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8804DB" w14:textId="4A821DE2" w:rsidR="00DC31C7" w:rsidRDefault="00E367F9">
      <w:r>
        <w:rPr>
          <w:b/>
          <w:bCs/>
          <w:u w:val="single"/>
        </w:rPr>
        <w:t>Appendix 3</w:t>
      </w:r>
    </w:p>
    <w:p w14:paraId="5777BFE2" w14:textId="00760596" w:rsidR="00D10283" w:rsidRPr="00D10283" w:rsidRDefault="00E14F4F">
      <w:r>
        <w:t>Participant responses to Likert-scale questions in the survey</w:t>
      </w:r>
      <w:r w:rsidR="00DE0BCF">
        <w:t>.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3005"/>
        <w:gridCol w:w="3941"/>
        <w:gridCol w:w="2070"/>
      </w:tblGrid>
      <w:tr w:rsidR="006A1B89" w14:paraId="37AF1F68" w14:textId="77777777" w:rsidTr="00AA41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16E68BC" w14:textId="766E5E3D" w:rsidR="006A1B89" w:rsidRDefault="006A1B89">
            <w:r>
              <w:t>Question</w:t>
            </w:r>
          </w:p>
        </w:tc>
        <w:tc>
          <w:tcPr>
            <w:tcW w:w="3941" w:type="dxa"/>
          </w:tcPr>
          <w:p w14:paraId="33B4FB3E" w14:textId="02E69F24" w:rsidR="006A1B89" w:rsidRDefault="006A1B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ptions</w:t>
            </w:r>
          </w:p>
        </w:tc>
        <w:tc>
          <w:tcPr>
            <w:tcW w:w="2070" w:type="dxa"/>
          </w:tcPr>
          <w:p w14:paraId="4117589C" w14:textId="394E43D2" w:rsidR="006A1B89" w:rsidRDefault="006A1B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sponses per option</w:t>
            </w:r>
            <w:r w:rsidR="00945F49">
              <w:t xml:space="preserve"> (%)</w:t>
            </w:r>
          </w:p>
        </w:tc>
      </w:tr>
      <w:tr w:rsidR="006A1B89" w14:paraId="5358B98D" w14:textId="77777777" w:rsidTr="00AA4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4549E3D" w14:textId="7417BED4" w:rsidR="006A1B89" w:rsidRPr="0077021D" w:rsidRDefault="00075A00">
            <w:pPr>
              <w:rPr>
                <w:b w:val="0"/>
                <w:bCs w:val="0"/>
              </w:rPr>
            </w:pPr>
            <w:r w:rsidRPr="0077021D">
              <w:rPr>
                <w:b w:val="0"/>
                <w:bCs w:val="0"/>
              </w:rPr>
              <w:t>Did you like or dislike this suite of faculty training workshops?</w:t>
            </w:r>
          </w:p>
        </w:tc>
        <w:tc>
          <w:tcPr>
            <w:tcW w:w="3941" w:type="dxa"/>
          </w:tcPr>
          <w:p w14:paraId="314E0410" w14:textId="77777777" w:rsidR="006A1B89" w:rsidRDefault="000F5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rongly dislike</w:t>
            </w:r>
          </w:p>
          <w:p w14:paraId="60AB7246" w14:textId="77777777" w:rsidR="000F5363" w:rsidRDefault="000F5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slike</w:t>
            </w:r>
          </w:p>
          <w:p w14:paraId="4E2565E2" w14:textId="77777777" w:rsidR="000F5363" w:rsidRDefault="000F5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utral (neither like nor dislike)</w:t>
            </w:r>
          </w:p>
          <w:p w14:paraId="4D682F5E" w14:textId="77777777" w:rsidR="000F5363" w:rsidRDefault="000F5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ike</w:t>
            </w:r>
          </w:p>
          <w:p w14:paraId="22E264CE" w14:textId="77777777" w:rsidR="000F5363" w:rsidRDefault="000F5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rongly like</w:t>
            </w:r>
          </w:p>
          <w:p w14:paraId="4D47729C" w14:textId="623ACE43" w:rsidR="00B2319B" w:rsidRDefault="00B23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response</w:t>
            </w:r>
          </w:p>
        </w:tc>
        <w:tc>
          <w:tcPr>
            <w:tcW w:w="2070" w:type="dxa"/>
          </w:tcPr>
          <w:p w14:paraId="34728F97" w14:textId="77777777" w:rsidR="006A1B89" w:rsidRDefault="0094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  <w:p w14:paraId="1E81D0A6" w14:textId="77777777" w:rsidR="00945F49" w:rsidRDefault="0094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  <w:p w14:paraId="7E615FE5" w14:textId="77777777" w:rsidR="00945F49" w:rsidRDefault="0094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4%)</w:t>
            </w:r>
          </w:p>
          <w:p w14:paraId="42EAD585" w14:textId="77777777" w:rsidR="00945F49" w:rsidRDefault="0094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(37%)</w:t>
            </w:r>
          </w:p>
          <w:p w14:paraId="69BD7675" w14:textId="77777777" w:rsidR="00945F49" w:rsidRDefault="007C05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 (60%)</w:t>
            </w:r>
          </w:p>
          <w:p w14:paraId="4904AC74" w14:textId="24766522" w:rsidR="007C0544" w:rsidRDefault="007C05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6A1B89" w14:paraId="6DDA2A70" w14:textId="77777777" w:rsidTr="00AA4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DD34725" w14:textId="72FF0464" w:rsidR="006A1B89" w:rsidRPr="0077021D" w:rsidRDefault="00075A00">
            <w:pPr>
              <w:rPr>
                <w:b w:val="0"/>
                <w:bCs w:val="0"/>
              </w:rPr>
            </w:pPr>
            <w:r w:rsidRPr="0077021D">
              <w:rPr>
                <w:b w:val="0"/>
                <w:bCs w:val="0"/>
              </w:rPr>
              <w:t>How easy was it to engage with these faculty training workshops?</w:t>
            </w:r>
          </w:p>
        </w:tc>
        <w:tc>
          <w:tcPr>
            <w:tcW w:w="3941" w:type="dxa"/>
          </w:tcPr>
          <w:p w14:paraId="776FC34E" w14:textId="77777777" w:rsidR="006A1B89" w:rsidRDefault="00BE3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difficult</w:t>
            </w:r>
          </w:p>
          <w:p w14:paraId="5B65937C" w14:textId="01A3B777" w:rsidR="00BE38BE" w:rsidRDefault="00BE3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fficult</w:t>
            </w:r>
          </w:p>
          <w:p w14:paraId="6E9433D1" w14:textId="77777777" w:rsidR="00BE38BE" w:rsidRDefault="00BE3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utral (neither easy or difficult)</w:t>
            </w:r>
          </w:p>
          <w:p w14:paraId="113A29E9" w14:textId="77777777" w:rsidR="00BE38BE" w:rsidRDefault="00BE3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easy</w:t>
            </w:r>
          </w:p>
          <w:p w14:paraId="62E6849F" w14:textId="77777777" w:rsidR="00BE38BE" w:rsidRDefault="00BE3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easy</w:t>
            </w:r>
          </w:p>
          <w:p w14:paraId="7D5CFFA6" w14:textId="407ABA1B" w:rsidR="00D76FF8" w:rsidRDefault="00D76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response</w:t>
            </w:r>
          </w:p>
        </w:tc>
        <w:tc>
          <w:tcPr>
            <w:tcW w:w="2070" w:type="dxa"/>
          </w:tcPr>
          <w:p w14:paraId="74CC14D0" w14:textId="77777777" w:rsidR="006A1B89" w:rsidRDefault="00D76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  <w:p w14:paraId="66FA4CB2" w14:textId="77777777" w:rsidR="00D76FF8" w:rsidRDefault="00D76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  <w:p w14:paraId="3B546C79" w14:textId="77777777" w:rsidR="00D76FF8" w:rsidRDefault="00D76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 </w:t>
            </w:r>
            <w:r w:rsidR="00B73DC6">
              <w:t>(4%)</w:t>
            </w:r>
          </w:p>
          <w:p w14:paraId="0220C970" w14:textId="77777777" w:rsidR="00B73DC6" w:rsidRDefault="00B73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(22%)</w:t>
            </w:r>
          </w:p>
          <w:p w14:paraId="20188F0A" w14:textId="77777777" w:rsidR="00B73DC6" w:rsidRDefault="00B73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 (59%)</w:t>
            </w:r>
          </w:p>
          <w:p w14:paraId="73C87FC2" w14:textId="693427C1" w:rsidR="00B73DC6" w:rsidRDefault="00B73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6A1B89" w14:paraId="0727AC80" w14:textId="77777777" w:rsidTr="00AA4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59AF95B" w14:textId="7FD2188C" w:rsidR="006A1B89" w:rsidRPr="0077021D" w:rsidRDefault="00075A00">
            <w:pPr>
              <w:rPr>
                <w:b w:val="0"/>
                <w:bCs w:val="0"/>
              </w:rPr>
            </w:pPr>
            <w:r w:rsidRPr="0077021D">
              <w:rPr>
                <w:b w:val="0"/>
                <w:bCs w:val="0"/>
              </w:rPr>
              <w:t>How well did the workshops align with your personal values relating to teaching?</w:t>
            </w:r>
          </w:p>
        </w:tc>
        <w:tc>
          <w:tcPr>
            <w:tcW w:w="3941" w:type="dxa"/>
          </w:tcPr>
          <w:p w14:paraId="1FC4DC29" w14:textId="77777777" w:rsidR="006A1B89" w:rsidRDefault="00BE3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aligned</w:t>
            </w:r>
          </w:p>
          <w:p w14:paraId="68401398" w14:textId="77777777" w:rsidR="00BE38BE" w:rsidRDefault="00BE3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 little aligned</w:t>
            </w:r>
          </w:p>
          <w:p w14:paraId="370C5518" w14:textId="77777777" w:rsidR="00BE38BE" w:rsidRDefault="00BE3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mewhat aligned</w:t>
            </w:r>
          </w:p>
          <w:p w14:paraId="795BBFF6" w14:textId="77777777" w:rsidR="00BE38BE" w:rsidRDefault="00AA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stly aligned</w:t>
            </w:r>
          </w:p>
          <w:p w14:paraId="7BC63C1B" w14:textId="77777777" w:rsidR="00AA41F9" w:rsidRDefault="00AA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mpletely aligned</w:t>
            </w:r>
          </w:p>
          <w:p w14:paraId="055CFCD7" w14:textId="7EFCD682" w:rsidR="00D76FF8" w:rsidRDefault="00D76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response</w:t>
            </w:r>
          </w:p>
        </w:tc>
        <w:tc>
          <w:tcPr>
            <w:tcW w:w="2070" w:type="dxa"/>
          </w:tcPr>
          <w:p w14:paraId="239ABE9C" w14:textId="77777777" w:rsidR="006A1B89" w:rsidRDefault="00B73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  <w:p w14:paraId="01360462" w14:textId="77777777" w:rsidR="00B73DC6" w:rsidRDefault="00B73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  <w:p w14:paraId="6AE53102" w14:textId="77777777" w:rsidR="00B73DC6" w:rsidRDefault="00B73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7%)</w:t>
            </w:r>
          </w:p>
          <w:p w14:paraId="3A20B40F" w14:textId="77777777" w:rsidR="00B73DC6" w:rsidRDefault="00B73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 (63%)</w:t>
            </w:r>
          </w:p>
          <w:p w14:paraId="7B47AFF1" w14:textId="77777777" w:rsidR="00B73DC6" w:rsidRDefault="00B73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 (26%)</w:t>
            </w:r>
          </w:p>
          <w:p w14:paraId="5B5C8358" w14:textId="5FB57CF3" w:rsidR="00B73DC6" w:rsidRDefault="00382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4%)</w:t>
            </w:r>
          </w:p>
        </w:tc>
      </w:tr>
      <w:tr w:rsidR="006A1B89" w14:paraId="5CC51E41" w14:textId="77777777" w:rsidTr="00AA4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81162B3" w14:textId="4B96D729" w:rsidR="006A1B89" w:rsidRPr="0077021D" w:rsidRDefault="00075A00">
            <w:pPr>
              <w:rPr>
                <w:b w:val="0"/>
                <w:bCs w:val="0"/>
              </w:rPr>
            </w:pPr>
            <w:r w:rsidRPr="0077021D">
              <w:rPr>
                <w:b w:val="0"/>
                <w:bCs w:val="0"/>
              </w:rPr>
              <w:t>This suite of faculty training workshops has improved my teaching competencies.</w:t>
            </w:r>
          </w:p>
        </w:tc>
        <w:tc>
          <w:tcPr>
            <w:tcW w:w="3941" w:type="dxa"/>
          </w:tcPr>
          <w:p w14:paraId="542A9511" w14:textId="77777777" w:rsidR="006A1B89" w:rsidRDefault="00AA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</w:t>
            </w:r>
          </w:p>
          <w:p w14:paraId="684F6C73" w14:textId="77777777" w:rsidR="00AA41F9" w:rsidRDefault="00AA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</w:t>
            </w:r>
          </w:p>
          <w:p w14:paraId="430F4D02" w14:textId="77777777" w:rsidR="00AA41F9" w:rsidRDefault="00AA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utral (neither agree or disagree)</w:t>
            </w:r>
          </w:p>
          <w:p w14:paraId="6610A095" w14:textId="77777777" w:rsidR="00AA41F9" w:rsidRDefault="00AA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</w:t>
            </w:r>
          </w:p>
          <w:p w14:paraId="3E8BC4DC" w14:textId="77777777" w:rsidR="00AA41F9" w:rsidRDefault="00AA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</w:t>
            </w:r>
          </w:p>
          <w:p w14:paraId="6E042958" w14:textId="130C113A" w:rsidR="00D76FF8" w:rsidRDefault="00D76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response</w:t>
            </w:r>
          </w:p>
        </w:tc>
        <w:tc>
          <w:tcPr>
            <w:tcW w:w="2070" w:type="dxa"/>
          </w:tcPr>
          <w:p w14:paraId="67C32FA6" w14:textId="77777777" w:rsidR="006A1B89" w:rsidRDefault="00086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  <w:p w14:paraId="7926DE6A" w14:textId="77777777" w:rsidR="000868D6" w:rsidRDefault="00086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  <w:p w14:paraId="60E1A0D5" w14:textId="77777777" w:rsidR="000868D6" w:rsidRDefault="00086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15%)</w:t>
            </w:r>
          </w:p>
          <w:p w14:paraId="7A7FCB99" w14:textId="77777777" w:rsidR="000868D6" w:rsidRDefault="00086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 (52%)</w:t>
            </w:r>
          </w:p>
          <w:p w14:paraId="66E6CB9A" w14:textId="77777777" w:rsidR="000868D6" w:rsidRDefault="00086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 (33%)</w:t>
            </w:r>
          </w:p>
          <w:p w14:paraId="30B2F747" w14:textId="3F1DCB0E" w:rsidR="000868D6" w:rsidRDefault="00086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6A1B89" w14:paraId="2F389712" w14:textId="77777777" w:rsidTr="00AA4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1269E0D" w14:textId="6614A050" w:rsidR="006A1B89" w:rsidRPr="0077021D" w:rsidRDefault="00075A00">
            <w:pPr>
              <w:rPr>
                <w:b w:val="0"/>
                <w:bCs w:val="0"/>
              </w:rPr>
            </w:pPr>
            <w:r w:rsidRPr="0077021D">
              <w:rPr>
                <w:b w:val="0"/>
                <w:bCs w:val="0"/>
              </w:rPr>
              <w:t>It is clear to me how these faculty training workshops will help improve my teaching.</w:t>
            </w:r>
          </w:p>
        </w:tc>
        <w:tc>
          <w:tcPr>
            <w:tcW w:w="3941" w:type="dxa"/>
          </w:tcPr>
          <w:p w14:paraId="3C151A64" w14:textId="77777777" w:rsidR="00AA41F9" w:rsidRDefault="00AA41F9" w:rsidP="00AA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rongly disagree</w:t>
            </w:r>
          </w:p>
          <w:p w14:paraId="10A235AA" w14:textId="77777777" w:rsidR="00AA41F9" w:rsidRDefault="00AA41F9" w:rsidP="00AA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sagree</w:t>
            </w:r>
          </w:p>
          <w:p w14:paraId="39F16B3D" w14:textId="77777777" w:rsidR="00AA41F9" w:rsidRDefault="00AA41F9" w:rsidP="00AA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utral (neither agree or disagree)</w:t>
            </w:r>
          </w:p>
          <w:p w14:paraId="7DABCAA3" w14:textId="77777777" w:rsidR="00AA41F9" w:rsidRDefault="00AA41F9" w:rsidP="00AA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ree</w:t>
            </w:r>
          </w:p>
          <w:p w14:paraId="5B772F5A" w14:textId="77777777" w:rsidR="006A1B89" w:rsidRDefault="00AA41F9" w:rsidP="00AA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rongly agree</w:t>
            </w:r>
          </w:p>
          <w:p w14:paraId="118A048F" w14:textId="06607B39" w:rsidR="00D76FF8" w:rsidRDefault="00D76FF8" w:rsidP="00AA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response</w:t>
            </w:r>
          </w:p>
        </w:tc>
        <w:tc>
          <w:tcPr>
            <w:tcW w:w="2070" w:type="dxa"/>
          </w:tcPr>
          <w:p w14:paraId="4AD83585" w14:textId="77777777" w:rsidR="006A1B89" w:rsidRDefault="00086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  <w:p w14:paraId="2294C67B" w14:textId="77777777" w:rsidR="000868D6" w:rsidRDefault="00086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  <w:p w14:paraId="38B29332" w14:textId="77777777" w:rsidR="000868D6" w:rsidRDefault="00086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15%)</w:t>
            </w:r>
          </w:p>
          <w:p w14:paraId="04090525" w14:textId="77777777" w:rsidR="000868D6" w:rsidRDefault="00086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(41%)</w:t>
            </w:r>
          </w:p>
          <w:p w14:paraId="263D1B7A" w14:textId="77777777" w:rsidR="000868D6" w:rsidRDefault="00086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(41%)</w:t>
            </w:r>
          </w:p>
          <w:p w14:paraId="76DD9F63" w14:textId="4FDE4C59" w:rsidR="000868D6" w:rsidRDefault="00086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4%)</w:t>
            </w:r>
          </w:p>
        </w:tc>
      </w:tr>
      <w:tr w:rsidR="00075A00" w14:paraId="37349ED8" w14:textId="77777777" w:rsidTr="00AA4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389E34B" w14:textId="21063C4B" w:rsidR="00075A00" w:rsidRPr="0077021D" w:rsidRDefault="0077021D">
            <w:pPr>
              <w:rPr>
                <w:b w:val="0"/>
                <w:bCs w:val="0"/>
              </w:rPr>
            </w:pPr>
            <w:r w:rsidRPr="0077021D">
              <w:rPr>
                <w:b w:val="0"/>
                <w:bCs w:val="0"/>
              </w:rPr>
              <w:t>How confident did you feel about engaging with these faculty training workshops?</w:t>
            </w:r>
          </w:p>
        </w:tc>
        <w:tc>
          <w:tcPr>
            <w:tcW w:w="3941" w:type="dxa"/>
          </w:tcPr>
          <w:p w14:paraId="1F2FA397" w14:textId="77777777" w:rsidR="00075A00" w:rsidRDefault="00AA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unconfident</w:t>
            </w:r>
          </w:p>
          <w:p w14:paraId="0A88711D" w14:textId="77777777" w:rsidR="00AA41F9" w:rsidRDefault="00AA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confident</w:t>
            </w:r>
          </w:p>
          <w:p w14:paraId="0D1ABB2E" w14:textId="77777777" w:rsidR="00AA41F9" w:rsidRDefault="00AA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utral (neither unconfident or confident)</w:t>
            </w:r>
          </w:p>
          <w:p w14:paraId="698A7473" w14:textId="77777777" w:rsidR="00AA41F9" w:rsidRDefault="00AA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fident</w:t>
            </w:r>
          </w:p>
          <w:p w14:paraId="096721A2" w14:textId="77777777" w:rsidR="00AA41F9" w:rsidRDefault="00AA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confident</w:t>
            </w:r>
          </w:p>
          <w:p w14:paraId="4BE18146" w14:textId="5481F2C1" w:rsidR="00D76FF8" w:rsidRDefault="00D76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response</w:t>
            </w:r>
          </w:p>
        </w:tc>
        <w:tc>
          <w:tcPr>
            <w:tcW w:w="2070" w:type="dxa"/>
          </w:tcPr>
          <w:p w14:paraId="64CB1E52" w14:textId="77777777" w:rsidR="00075A00" w:rsidRDefault="00086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  <w:p w14:paraId="48922EB5" w14:textId="77777777" w:rsidR="000868D6" w:rsidRDefault="00086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  <w:p w14:paraId="010576D6" w14:textId="77777777" w:rsidR="000868D6" w:rsidRDefault="00086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  <w:p w14:paraId="571B561C" w14:textId="77777777" w:rsidR="000868D6" w:rsidRDefault="00086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11%)</w:t>
            </w:r>
          </w:p>
          <w:p w14:paraId="3A37725D" w14:textId="77777777" w:rsidR="000868D6" w:rsidRDefault="00086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 (48%)</w:t>
            </w:r>
          </w:p>
          <w:p w14:paraId="10D5C3F2" w14:textId="77777777" w:rsidR="000868D6" w:rsidRDefault="00086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 (41%)</w:t>
            </w:r>
          </w:p>
          <w:p w14:paraId="252929C8" w14:textId="73CAC5EC" w:rsidR="000868D6" w:rsidRDefault="00086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AA41F9" w14:paraId="45410FFE" w14:textId="77777777" w:rsidTr="00AA4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ADD6DFB" w14:textId="5996DAB3" w:rsidR="00AA41F9" w:rsidRPr="0077021D" w:rsidRDefault="00AA41F9" w:rsidP="00AA41F9">
            <w:pPr>
              <w:rPr>
                <w:b w:val="0"/>
                <w:bCs w:val="0"/>
              </w:rPr>
            </w:pPr>
            <w:r w:rsidRPr="0077021D">
              <w:rPr>
                <w:b w:val="0"/>
                <w:bCs w:val="0"/>
              </w:rPr>
              <w:t>Engaging in these faculty training workshops interfered with my other priorities.</w:t>
            </w:r>
          </w:p>
        </w:tc>
        <w:tc>
          <w:tcPr>
            <w:tcW w:w="3941" w:type="dxa"/>
          </w:tcPr>
          <w:p w14:paraId="50185E40" w14:textId="77777777" w:rsidR="00AA41F9" w:rsidRDefault="00AA41F9" w:rsidP="00AA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rongly disagree</w:t>
            </w:r>
          </w:p>
          <w:p w14:paraId="51E4A506" w14:textId="77777777" w:rsidR="00AA41F9" w:rsidRDefault="00AA41F9" w:rsidP="00AA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sagree</w:t>
            </w:r>
          </w:p>
          <w:p w14:paraId="4B9BC6F9" w14:textId="77777777" w:rsidR="00AA41F9" w:rsidRDefault="00AA41F9" w:rsidP="00AA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utral (neither agree or disagree)</w:t>
            </w:r>
          </w:p>
          <w:p w14:paraId="322D1899" w14:textId="77777777" w:rsidR="00AA41F9" w:rsidRDefault="00AA41F9" w:rsidP="00AA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ree</w:t>
            </w:r>
          </w:p>
          <w:p w14:paraId="491EB4C4" w14:textId="77777777" w:rsidR="00AA41F9" w:rsidRDefault="00AA41F9" w:rsidP="00AA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rongly agree</w:t>
            </w:r>
          </w:p>
          <w:p w14:paraId="1BD11D5D" w14:textId="3A09AC7A" w:rsidR="00D76FF8" w:rsidRDefault="00D76FF8" w:rsidP="00AA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response</w:t>
            </w:r>
          </w:p>
        </w:tc>
        <w:tc>
          <w:tcPr>
            <w:tcW w:w="2070" w:type="dxa"/>
          </w:tcPr>
          <w:p w14:paraId="3A7432F4" w14:textId="77777777" w:rsidR="00512B6F" w:rsidRDefault="00512B6F" w:rsidP="00AA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  <w:r w:rsidR="00EE1C57">
              <w:t xml:space="preserve"> (7.4%)</w:t>
            </w:r>
          </w:p>
          <w:p w14:paraId="2D2937F1" w14:textId="77777777" w:rsidR="00EE1C57" w:rsidRDefault="00EE1C57" w:rsidP="00AA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 (33%)</w:t>
            </w:r>
          </w:p>
          <w:p w14:paraId="2F789CCE" w14:textId="77777777" w:rsidR="00EE1C57" w:rsidRDefault="00EE1C57" w:rsidP="00AA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15%)</w:t>
            </w:r>
          </w:p>
          <w:p w14:paraId="233E81D9" w14:textId="77777777" w:rsidR="00EE1C57" w:rsidRDefault="00EE1C57" w:rsidP="00AA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 (33%)</w:t>
            </w:r>
          </w:p>
          <w:p w14:paraId="411E5796" w14:textId="77777777" w:rsidR="00EE1C57" w:rsidRDefault="00EE1C57" w:rsidP="00AA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11%)</w:t>
            </w:r>
          </w:p>
          <w:p w14:paraId="406030E8" w14:textId="4412E7EA" w:rsidR="00EE1C57" w:rsidRDefault="00EE1C57" w:rsidP="00AA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AA41F9" w14:paraId="779101B3" w14:textId="77777777" w:rsidTr="00AA4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6E13287" w14:textId="3F07668B" w:rsidR="00AA41F9" w:rsidRPr="0077021D" w:rsidRDefault="00AA41F9" w:rsidP="00AA41F9">
            <w:pPr>
              <w:rPr>
                <w:b w:val="0"/>
                <w:bCs w:val="0"/>
              </w:rPr>
            </w:pPr>
            <w:r w:rsidRPr="0077021D">
              <w:rPr>
                <w:b w:val="0"/>
                <w:bCs w:val="0"/>
              </w:rPr>
              <w:lastRenderedPageBreak/>
              <w:t>Overall, how acceptable was this suite of faculty training workshops to you?</w:t>
            </w:r>
          </w:p>
        </w:tc>
        <w:tc>
          <w:tcPr>
            <w:tcW w:w="3941" w:type="dxa"/>
          </w:tcPr>
          <w:p w14:paraId="5606F40A" w14:textId="4CC57E5E" w:rsidR="00AA41F9" w:rsidRDefault="00AA41F9" w:rsidP="00AA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letely unacceptable</w:t>
            </w:r>
          </w:p>
          <w:p w14:paraId="267635EC" w14:textId="77777777" w:rsidR="00AA41F9" w:rsidRDefault="00D144D7" w:rsidP="00AA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acceptable</w:t>
            </w:r>
          </w:p>
          <w:p w14:paraId="5F080B25" w14:textId="77777777" w:rsidR="00D144D7" w:rsidRDefault="00D144D7" w:rsidP="00AA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utral (neither unacceptable or acceptable)</w:t>
            </w:r>
          </w:p>
          <w:p w14:paraId="31FDB5EB" w14:textId="77777777" w:rsidR="00D144D7" w:rsidRDefault="00D144D7" w:rsidP="00AA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cceptable</w:t>
            </w:r>
          </w:p>
          <w:p w14:paraId="64AA3FB1" w14:textId="77777777" w:rsidR="00D144D7" w:rsidRDefault="00D144D7" w:rsidP="00AA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letely acceptable</w:t>
            </w:r>
          </w:p>
          <w:p w14:paraId="285C32F8" w14:textId="725A42EA" w:rsidR="00D76FF8" w:rsidRDefault="00D76FF8" w:rsidP="00AA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response</w:t>
            </w:r>
          </w:p>
        </w:tc>
        <w:tc>
          <w:tcPr>
            <w:tcW w:w="2070" w:type="dxa"/>
          </w:tcPr>
          <w:p w14:paraId="6E124C2F" w14:textId="77777777" w:rsidR="00AA41F9" w:rsidRDefault="00EE1C57" w:rsidP="00AA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  <w:p w14:paraId="2E442842" w14:textId="77777777" w:rsidR="00EE1C57" w:rsidRDefault="00EE1C57" w:rsidP="00AA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  <w:p w14:paraId="25F39FE1" w14:textId="77777777" w:rsidR="00EE1C57" w:rsidRDefault="00EE1C57" w:rsidP="00AA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  <w:p w14:paraId="54A48FC4" w14:textId="77777777" w:rsidR="00EE1C57" w:rsidRDefault="00EE1C57" w:rsidP="00AA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7%)</w:t>
            </w:r>
          </w:p>
          <w:p w14:paraId="5019BC60" w14:textId="77777777" w:rsidR="00EE1C57" w:rsidRDefault="00EE1C57" w:rsidP="00AA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 (44%)</w:t>
            </w:r>
          </w:p>
          <w:p w14:paraId="16AE4271" w14:textId="77777777" w:rsidR="00EE1C57" w:rsidRDefault="00EE1C57" w:rsidP="00AA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 (48%)</w:t>
            </w:r>
          </w:p>
          <w:p w14:paraId="741C2A55" w14:textId="36379722" w:rsidR="00EE1C57" w:rsidRDefault="00EE1C57" w:rsidP="00AA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</w:tbl>
    <w:p w14:paraId="1CFF0E10" w14:textId="77777777" w:rsidR="00E367F9" w:rsidRPr="00E367F9" w:rsidRDefault="00E367F9"/>
    <w:sectPr w:rsidR="00E367F9" w:rsidRPr="00E367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CDD"/>
    <w:rsid w:val="00075A00"/>
    <w:rsid w:val="000868D6"/>
    <w:rsid w:val="000F5363"/>
    <w:rsid w:val="002E0CDD"/>
    <w:rsid w:val="00382A04"/>
    <w:rsid w:val="00512B6F"/>
    <w:rsid w:val="00573847"/>
    <w:rsid w:val="006A1B89"/>
    <w:rsid w:val="0077021D"/>
    <w:rsid w:val="007C0544"/>
    <w:rsid w:val="00890CDC"/>
    <w:rsid w:val="00945F49"/>
    <w:rsid w:val="00967A9E"/>
    <w:rsid w:val="00AA41F9"/>
    <w:rsid w:val="00B1154B"/>
    <w:rsid w:val="00B2319B"/>
    <w:rsid w:val="00B73DC6"/>
    <w:rsid w:val="00BE38BE"/>
    <w:rsid w:val="00C100A3"/>
    <w:rsid w:val="00CA138F"/>
    <w:rsid w:val="00D068EC"/>
    <w:rsid w:val="00D10283"/>
    <w:rsid w:val="00D144D7"/>
    <w:rsid w:val="00D76FF8"/>
    <w:rsid w:val="00DC31C7"/>
    <w:rsid w:val="00DE0BCF"/>
    <w:rsid w:val="00E055EB"/>
    <w:rsid w:val="00E14F4F"/>
    <w:rsid w:val="00E367F9"/>
    <w:rsid w:val="00E61287"/>
    <w:rsid w:val="00EE1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0ECEE"/>
  <w15:chartTrackingRefBased/>
  <w15:docId w15:val="{467D58F5-F2CA-4959-ADB0-5E62D562C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1F9"/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0C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0C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0C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0C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0C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0C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0C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0C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0C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C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0C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0C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0C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0C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0C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0C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0C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0C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0C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0C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0C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0C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0C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0C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0C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0C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0C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0C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0C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1B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6A1B8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1</TotalTime>
  <Pages>2</Pages>
  <Words>274</Words>
  <Characters>1557</Characters>
  <Application>Microsoft Office Word</Application>
  <DocSecurity>0</DocSecurity>
  <Lines>129</Lines>
  <Paragraphs>59</Paragraphs>
  <ScaleCrop>false</ScaleCrop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Drovandi</dc:creator>
  <cp:keywords/>
  <dc:description/>
  <cp:lastModifiedBy>Aaron Drovandi</cp:lastModifiedBy>
  <cp:revision>24</cp:revision>
  <dcterms:created xsi:type="dcterms:W3CDTF">2026-02-08T06:39:00Z</dcterms:created>
  <dcterms:modified xsi:type="dcterms:W3CDTF">2026-02-08T18:34:00Z</dcterms:modified>
</cp:coreProperties>
</file>